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42FB" w:rsidRDefault="005D42FB" w:rsidP="008161F8">
      <w:pPr>
        <w:spacing w:line="360" w:lineRule="auto"/>
        <w:jc w:val="center"/>
        <w:rPr>
          <w:rFonts w:ascii="Times New Roman" w:hAnsi="Times New Roman"/>
          <w:b/>
          <w:bCs/>
          <w:color w:val="365F91"/>
          <w:sz w:val="24"/>
          <w:szCs w:val="24"/>
          <w:lang w:val="en-GB"/>
        </w:rPr>
      </w:pPr>
      <w:r w:rsidRPr="008161F8">
        <w:rPr>
          <w:rFonts w:ascii="Times New Roman" w:hAnsi="Times New Roman"/>
          <w:b/>
          <w:bCs/>
          <w:color w:val="365F91"/>
          <w:sz w:val="24"/>
          <w:szCs w:val="24"/>
          <w:lang w:val="en-GB"/>
        </w:rPr>
        <w:t xml:space="preserve">FEV1 decline in relation to blood eosinophils and neutrophils </w:t>
      </w:r>
    </w:p>
    <w:p w:rsidR="005D42FB" w:rsidRDefault="005D42FB" w:rsidP="008161F8">
      <w:pPr>
        <w:spacing w:line="360" w:lineRule="auto"/>
        <w:jc w:val="center"/>
        <w:rPr>
          <w:rFonts w:ascii="Times New Roman" w:hAnsi="Times New Roman"/>
          <w:b/>
          <w:bCs/>
          <w:color w:val="365F91"/>
          <w:sz w:val="24"/>
          <w:szCs w:val="24"/>
          <w:lang w:val="en-GB"/>
        </w:rPr>
      </w:pPr>
      <w:r w:rsidRPr="008161F8">
        <w:rPr>
          <w:rFonts w:ascii="Times New Roman" w:hAnsi="Times New Roman"/>
          <w:b/>
          <w:bCs/>
          <w:color w:val="365F91"/>
          <w:sz w:val="24"/>
          <w:szCs w:val="24"/>
          <w:lang w:val="en-GB"/>
        </w:rPr>
        <w:t>in a population-based asthma cohort</w:t>
      </w:r>
    </w:p>
    <w:p w:rsidR="005D42FB" w:rsidRDefault="005D42FB" w:rsidP="008161F8">
      <w:pPr>
        <w:spacing w:line="360" w:lineRule="auto"/>
        <w:jc w:val="center"/>
        <w:rPr>
          <w:rFonts w:ascii="Times New Roman" w:hAnsi="Times New Roman"/>
          <w:b/>
          <w:bCs/>
          <w:color w:val="365F91"/>
          <w:sz w:val="24"/>
          <w:szCs w:val="24"/>
          <w:lang w:val="en-GB"/>
        </w:rPr>
      </w:pPr>
    </w:p>
    <w:p w:rsidR="005D42FB" w:rsidRPr="00583CC1" w:rsidRDefault="005D42FB" w:rsidP="008161F8">
      <w:pPr>
        <w:spacing w:line="360" w:lineRule="auto"/>
        <w:jc w:val="center"/>
        <w:rPr>
          <w:rFonts w:ascii="Times New Roman" w:hAnsi="Times New Roman"/>
          <w:b/>
          <w:sz w:val="20"/>
          <w:szCs w:val="20"/>
        </w:rPr>
      </w:pPr>
      <w:r w:rsidRPr="00583CC1">
        <w:rPr>
          <w:rFonts w:ascii="Times New Roman" w:hAnsi="Times New Roman"/>
          <w:b/>
          <w:sz w:val="20"/>
          <w:szCs w:val="20"/>
        </w:rPr>
        <w:t>Helena Backman, Anne Lindberg, Linnea Hedman, Caroline Stridsman, Thomas Sandström, Bo Lundbäck, Eva Rönmark</w:t>
      </w:r>
    </w:p>
    <w:p w:rsidR="005D42FB" w:rsidRPr="00583CC1" w:rsidRDefault="005D42FB">
      <w:pPr>
        <w:rPr>
          <w:rFonts w:ascii="Times New Roman" w:hAnsi="Times New Roman"/>
          <w:sz w:val="20"/>
          <w:szCs w:val="20"/>
        </w:rPr>
      </w:pPr>
    </w:p>
    <w:p w:rsidR="005D42FB" w:rsidRPr="00583CC1" w:rsidRDefault="005D42FB">
      <w:pPr>
        <w:rPr>
          <w:rFonts w:ascii="Times New Roman" w:hAnsi="Times New Roman"/>
          <w:sz w:val="20"/>
          <w:szCs w:val="20"/>
        </w:rPr>
      </w:pPr>
    </w:p>
    <w:p w:rsidR="005D42FB" w:rsidRPr="00583CC1" w:rsidRDefault="005D42FB">
      <w:pPr>
        <w:rPr>
          <w:rFonts w:ascii="Times New Roman" w:hAnsi="Times New Roman"/>
          <w:sz w:val="20"/>
          <w:szCs w:val="20"/>
        </w:rPr>
      </w:pPr>
    </w:p>
    <w:p w:rsidR="005D42FB" w:rsidRPr="00583CC1" w:rsidRDefault="005D42FB" w:rsidP="001B09A5">
      <w:pPr>
        <w:jc w:val="center"/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bCs/>
          <w:color w:val="365F91"/>
          <w:sz w:val="20"/>
          <w:szCs w:val="20"/>
          <w:lang w:val="en-GB"/>
        </w:rPr>
        <w:t>Online Data Supplement</w:t>
      </w:r>
      <w:r w:rsidRPr="00583CC1"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5D42FB" w:rsidRPr="00583CC1" w:rsidRDefault="005D42FB" w:rsidP="001B09A5">
      <w:pPr>
        <w:jc w:val="center"/>
        <w:rPr>
          <w:rFonts w:ascii="Times New Roman" w:hAnsi="Times New Roman"/>
          <w:sz w:val="20"/>
          <w:szCs w:val="20"/>
          <w:lang w:val="en-US"/>
        </w:rPr>
      </w:pPr>
    </w:p>
    <w:p w:rsidR="005D42FB" w:rsidRPr="00583CC1" w:rsidRDefault="005D42FB">
      <w:pPr>
        <w:rPr>
          <w:rFonts w:ascii="Times New Roman" w:hAnsi="Times New Roman"/>
          <w:lang w:val="en-US"/>
        </w:rPr>
      </w:pPr>
      <w:r w:rsidRPr="00583CC1">
        <w:rPr>
          <w:rFonts w:ascii="Times New Roman" w:hAnsi="Times New Roman"/>
          <w:lang w:val="en-US"/>
        </w:rPr>
        <w:br w:type="page"/>
      </w:r>
    </w:p>
    <w:p w:rsidR="005D42FB" w:rsidRPr="00583CC1" w:rsidRDefault="005D42FB" w:rsidP="005E1875">
      <w:pPr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>Supplemental  material:  Definitions  of  factors  included  as  covariates/independent  variables  in  the  regression  models</w:t>
      </w:r>
    </w:p>
    <w:p w:rsidR="005D42FB" w:rsidRPr="00583CC1" w:rsidRDefault="005D42FB" w:rsidP="005E1875">
      <w:pPr>
        <w:rPr>
          <w:rFonts w:ascii="Times New Roman" w:hAnsi="Times New Roman"/>
          <w:sz w:val="20"/>
          <w:szCs w:val="20"/>
          <w:lang w:val="en-US"/>
        </w:rPr>
      </w:pPr>
    </w:p>
    <w:p w:rsidR="005D42FB" w:rsidRPr="00583CC1" w:rsidRDefault="005D42FB" w:rsidP="005E1875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>Sex</w:t>
      </w:r>
      <w:r w:rsidRPr="00583CC1">
        <w:rPr>
          <w:rFonts w:ascii="Times New Roman" w:hAnsi="Times New Roman"/>
          <w:sz w:val="20"/>
          <w:szCs w:val="20"/>
          <w:lang w:val="en-US"/>
        </w:rPr>
        <w:t xml:space="preserve">  was  included  as  a  dichotomous  variable  with  men  as  reference.</w:t>
      </w:r>
    </w:p>
    <w:p w:rsidR="005D42FB" w:rsidRPr="00583CC1" w:rsidRDefault="005D42FB" w:rsidP="005E1875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 xml:space="preserve">Age  </w:t>
      </w:r>
      <w:r w:rsidRPr="00583CC1">
        <w:rPr>
          <w:rFonts w:ascii="Times New Roman" w:hAnsi="Times New Roman"/>
          <w:sz w:val="20"/>
          <w:szCs w:val="20"/>
          <w:lang w:val="en-US"/>
        </w:rPr>
        <w:t>was  assessed  both  at  study  entry  and  at  follow-up.  Age  at  follow-up  was  included  in  the  regression  models.</w:t>
      </w:r>
    </w:p>
    <w:p w:rsidR="005D42FB" w:rsidRPr="00583CC1" w:rsidRDefault="005D42FB" w:rsidP="005E1875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>Number  of  years  of  follow-up</w:t>
      </w:r>
      <w:r w:rsidRPr="00583CC1">
        <w:rPr>
          <w:rFonts w:ascii="Times New Roman" w:hAnsi="Times New Roman"/>
          <w:sz w:val="20"/>
          <w:szCs w:val="20"/>
          <w:lang w:val="en-US"/>
        </w:rPr>
        <w:t xml:space="preserve">  was  calculated  as  the  difference  between  the  date  at  follow-up  and  the  date  at  study  entry.</w:t>
      </w:r>
    </w:p>
    <w:p w:rsidR="005D42FB" w:rsidRPr="00583CC1" w:rsidRDefault="005D42FB" w:rsidP="005E1875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83CC1">
        <w:rPr>
          <w:rFonts w:ascii="Times New Roman" w:hAnsi="Times New Roman"/>
          <w:b/>
          <w:sz w:val="20"/>
          <w:szCs w:val="20"/>
          <w:lang w:val="en-GB"/>
        </w:rPr>
        <w:t>Allergic  sensitization</w:t>
      </w:r>
      <w:r w:rsidRPr="00583CC1">
        <w:rPr>
          <w:rFonts w:ascii="Times New Roman" w:hAnsi="Times New Roman"/>
          <w:sz w:val="20"/>
          <w:szCs w:val="20"/>
          <w:lang w:val="en-GB"/>
        </w:rPr>
        <w:t xml:space="preserve">  for  airborne  allergens  was  defined  as  positive  Phadiatop  (&gt;0.35kU/L)  at  follow-up.  This  variable  included  three  categories:  No  (unexposed,  used  as  reference  category),  Yes  (exposed),  and  Not  tested.</w:t>
      </w:r>
    </w:p>
    <w:p w:rsidR="005D42FB" w:rsidRPr="00583CC1" w:rsidRDefault="005D42FB" w:rsidP="005E1875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83CC1">
        <w:rPr>
          <w:rFonts w:ascii="Times New Roman" w:hAnsi="Times New Roman"/>
          <w:b/>
          <w:sz w:val="20"/>
          <w:szCs w:val="20"/>
          <w:lang w:val="en-GB"/>
        </w:rPr>
        <w:t>Occupational  exposure  to  vapours,  gas,  dust  or  fumes  (VGDF)</w:t>
      </w:r>
      <w:r w:rsidRPr="00583CC1">
        <w:rPr>
          <w:rFonts w:ascii="Times New Roman" w:hAnsi="Times New Roman"/>
          <w:sz w:val="20"/>
          <w:szCs w:val="20"/>
          <w:lang w:val="en-GB"/>
        </w:rPr>
        <w:t xml:space="preserve">  at  follow-up  was  defined  as  affirmative  answer  to  the  question  “Have  you  been  heavily  exposed  to  vapours,  gas,  dust  or  fumes  at  work?”.  This  variable  included  three  categories:  No  (unexposed,  used  as  reference  category),  Yes  (exposed),  and  Missing  data.</w:t>
      </w:r>
    </w:p>
    <w:p w:rsidR="005D42FB" w:rsidRPr="00583CC1" w:rsidRDefault="005D42FB" w:rsidP="005E1875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83CC1">
        <w:rPr>
          <w:rFonts w:ascii="Times New Roman" w:hAnsi="Times New Roman"/>
          <w:b/>
          <w:sz w:val="20"/>
          <w:szCs w:val="20"/>
          <w:lang w:val="en-GB"/>
        </w:rPr>
        <w:t>Smoking  habits</w:t>
      </w:r>
      <w:r w:rsidRPr="00583CC1">
        <w:rPr>
          <w:rFonts w:ascii="Times New Roman" w:hAnsi="Times New Roman"/>
          <w:sz w:val="20"/>
          <w:szCs w:val="20"/>
          <w:lang w:val="en-GB"/>
        </w:rPr>
        <w:t xml:space="preserve">  were  categorized  as  current  smokers,  ex-smokers,  or  non-smokers,  and  the  number  of  pack-years  among  ever-smokers  (ex-  and  current  smokers  at  follow-up)  was  calculated  by  multiplying  the  number  of  packs  of  cigarettes  smoked  per  day  by  the  number  of  years  of  smoking.  </w:t>
      </w:r>
    </w:p>
    <w:p w:rsidR="005D42FB" w:rsidRPr="00583CC1" w:rsidRDefault="005D42FB" w:rsidP="005E1875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83CC1">
        <w:rPr>
          <w:rFonts w:ascii="Times New Roman" w:hAnsi="Times New Roman"/>
          <w:b/>
          <w:sz w:val="20"/>
          <w:szCs w:val="20"/>
          <w:lang w:val="en-GB"/>
        </w:rPr>
        <w:t>Significant  FEV1  reversibility  at  study  entry</w:t>
      </w:r>
      <w:r w:rsidRPr="00583CC1">
        <w:rPr>
          <w:rFonts w:ascii="Times New Roman" w:hAnsi="Times New Roman"/>
          <w:sz w:val="20"/>
          <w:szCs w:val="20"/>
          <w:lang w:val="en-GB"/>
        </w:rPr>
        <w:t xml:space="preserve">  was  defined  as  change  in  FEV1  of  &gt;=12%  and  &gt;=200ml  after  bronchodilation,  and  categorized  into  three  groups:  Negative  (used  as  reference  category),  Positive,  and  Not  tested  (subjects  with  both  FEV1/VC&gt;0.7  and  FEV1&gt;90%  of  predicted  were  not  tested  for  reversibility  at  study  entry).  </w:t>
      </w:r>
    </w:p>
    <w:p w:rsidR="005D42FB" w:rsidRPr="00583CC1" w:rsidRDefault="005D42FB" w:rsidP="005E1875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83CC1">
        <w:rPr>
          <w:rFonts w:ascii="Times New Roman" w:hAnsi="Times New Roman"/>
          <w:b/>
          <w:sz w:val="20"/>
          <w:szCs w:val="20"/>
          <w:lang w:val="en-GB"/>
        </w:rPr>
        <w:t>FEV1&lt;80%  of  predicted</w:t>
      </w:r>
      <w:r w:rsidRPr="00583CC1">
        <w:rPr>
          <w:rFonts w:ascii="Times New Roman" w:hAnsi="Times New Roman"/>
          <w:sz w:val="20"/>
          <w:szCs w:val="20"/>
          <w:lang w:val="en-GB"/>
        </w:rPr>
        <w:t xml:space="preserve">  value  at  study  entry  was  based  on  the  OLIN  reference  values  and  categorized  as  a  dichotomous  variable  (0=No,  1=Yes).</w:t>
      </w:r>
    </w:p>
    <w:p w:rsidR="005D42FB" w:rsidRPr="00583CC1" w:rsidRDefault="005D42FB" w:rsidP="005E1875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83CC1">
        <w:rPr>
          <w:rFonts w:ascii="Times New Roman" w:hAnsi="Times New Roman"/>
          <w:b/>
          <w:sz w:val="20"/>
          <w:szCs w:val="20"/>
          <w:lang w:val="en-GB"/>
        </w:rPr>
        <w:t>Inhaled  corticosteroid  (ICS)  use</w:t>
      </w:r>
      <w:r w:rsidRPr="00583CC1">
        <w:rPr>
          <w:rFonts w:ascii="Times New Roman" w:hAnsi="Times New Roman"/>
          <w:sz w:val="20"/>
          <w:szCs w:val="20"/>
          <w:lang w:val="en-GB"/>
        </w:rPr>
        <w:t xml:space="preserve">  was  assessed  both  at  study  entry  and  at  follow-up,  and  was  categorized  into  four  groups:  No  ICS  use  (--),  ICS  use  at  study  entry  but  not  follow-up  (+-),  ICS  use  at  follow-up  but  not  study  entry  (-+),  and  ICS  use  at  both  study  entry  and  follow-up  (++).</w:t>
      </w:r>
    </w:p>
    <w:p w:rsidR="005D42FB" w:rsidRPr="00583CC1" w:rsidRDefault="005D42FB" w:rsidP="005E1875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83CC1">
        <w:rPr>
          <w:rFonts w:ascii="Times New Roman" w:hAnsi="Times New Roman"/>
          <w:b/>
          <w:sz w:val="20"/>
          <w:szCs w:val="20"/>
          <w:lang w:val="en-GB"/>
        </w:rPr>
        <w:t>Oral  corticosteroid  (OCS)</w:t>
      </w:r>
      <w:r w:rsidRPr="00583CC1">
        <w:rPr>
          <w:rFonts w:ascii="Times New Roman" w:hAnsi="Times New Roman"/>
          <w:sz w:val="20"/>
          <w:szCs w:val="20"/>
          <w:lang w:val="en-GB"/>
        </w:rPr>
        <w:t xml:space="preserve">  use  was  assessed  at  follow-up  and  categorized  as  a  dichotomous  variable.</w:t>
      </w:r>
    </w:p>
    <w:p w:rsidR="005D42FB" w:rsidRPr="00583CC1" w:rsidRDefault="005D42FB" w:rsidP="005E1875">
      <w:pPr>
        <w:spacing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583CC1">
        <w:rPr>
          <w:rFonts w:ascii="Times New Roman" w:hAnsi="Times New Roman"/>
          <w:b/>
          <w:sz w:val="20"/>
          <w:szCs w:val="20"/>
          <w:lang w:val="en-GB"/>
        </w:rPr>
        <w:t xml:space="preserve">Body Mass Index (BMI)  </w:t>
      </w:r>
      <w:r w:rsidRPr="00583CC1">
        <w:rPr>
          <w:rFonts w:ascii="Times New Roman" w:hAnsi="Times New Roman"/>
          <w:sz w:val="20"/>
          <w:szCs w:val="20"/>
          <w:lang w:val="en-GB"/>
        </w:rPr>
        <w:t>was  assessed  at  both  study  entry  and  follow-up.  In  the  regression  models,  BMI  at  follow-up  was  used.</w:t>
      </w:r>
    </w:p>
    <w:p w:rsidR="005D42FB" w:rsidRPr="00583CC1" w:rsidRDefault="005D42FB" w:rsidP="001B09A5">
      <w:pPr>
        <w:jc w:val="center"/>
        <w:rPr>
          <w:rFonts w:ascii="Times New Roman" w:hAnsi="Times New Roman"/>
          <w:lang w:val="en-US"/>
        </w:rPr>
        <w:sectPr w:rsidR="005D42FB" w:rsidRPr="00583CC1" w:rsidSect="009133AC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583CC1">
        <w:rPr>
          <w:rFonts w:ascii="Times New Roman" w:hAnsi="Times New Roman"/>
          <w:lang w:val="en-US"/>
        </w:rPr>
        <w:br w:type="page"/>
      </w:r>
    </w:p>
    <w:p w:rsidR="005D42FB" w:rsidRPr="00583CC1" w:rsidRDefault="005D42FB">
      <w:pPr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 xml:space="preserve">Table E1. Mean annual change in FEV1% of predicted by one unit change in absolute levels </w:t>
      </w:r>
      <w:r w:rsidRPr="00583CC1">
        <w:rPr>
          <w:rFonts w:ascii="Times New Roman" w:hAnsi="Times New Roman"/>
          <w:b/>
          <w:sz w:val="20"/>
          <w:szCs w:val="20"/>
          <w:lang w:val="en-GB"/>
        </w:rPr>
        <w:t>(1.0*10</w:t>
      </w:r>
      <w:r w:rsidRPr="00583CC1">
        <w:rPr>
          <w:rFonts w:ascii="Times New Roman" w:hAnsi="Times New Roman"/>
          <w:b/>
          <w:sz w:val="20"/>
          <w:szCs w:val="20"/>
          <w:vertAlign w:val="superscript"/>
          <w:lang w:val="en-GB"/>
        </w:rPr>
        <w:t>9</w:t>
      </w:r>
      <w:r w:rsidRPr="00583CC1">
        <w:rPr>
          <w:rFonts w:ascii="Times New Roman" w:hAnsi="Times New Roman"/>
          <w:b/>
          <w:sz w:val="20"/>
          <w:szCs w:val="20"/>
          <w:lang w:val="en-GB"/>
        </w:rPr>
        <w:t xml:space="preserve">/L) of </w:t>
      </w:r>
      <w:r w:rsidRPr="00583CC1">
        <w:rPr>
          <w:rFonts w:ascii="Times New Roman" w:hAnsi="Times New Roman"/>
          <w:b/>
          <w:sz w:val="20"/>
          <w:szCs w:val="20"/>
          <w:lang w:val="en-US"/>
        </w:rPr>
        <w:t>eosinophils (EOS) and neutrophils (NEU) in blood, assessed by B-coefficients with 95% CI and corresponding p-values from linear regression models, among ever-smokers and never-smokers, respectivel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927"/>
        <w:gridCol w:w="469"/>
        <w:gridCol w:w="554"/>
        <w:gridCol w:w="607"/>
        <w:gridCol w:w="234"/>
        <w:gridCol w:w="607"/>
        <w:gridCol w:w="656"/>
        <w:gridCol w:w="180"/>
        <w:gridCol w:w="554"/>
        <w:gridCol w:w="607"/>
        <w:gridCol w:w="234"/>
        <w:gridCol w:w="607"/>
        <w:gridCol w:w="656"/>
      </w:tblGrid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val="en-US"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  <w:t>Among ever-smokers (n=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  <w:t>Among never-smokers (n=433)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16"/>
                <w:szCs w:val="16"/>
                <w:lang w:eastAsia="sv-SE"/>
              </w:rPr>
              <w:t>P-value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116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26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Adjuste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39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10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Adjusted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100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1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08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Adjusted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221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16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Adjusted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353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(-0.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-0.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0.004</w:t>
            </w:r>
          </w:p>
        </w:tc>
      </w:tr>
      <w:tr w:rsidR="005D42FB" w:rsidRPr="007113C9" w:rsidTr="00877B3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877B3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</w:tr>
    </w:tbl>
    <w:p w:rsidR="005D42FB" w:rsidRPr="00583CC1" w:rsidRDefault="005D42FB" w:rsidP="005A7C5E">
      <w:pPr>
        <w:spacing w:line="240" w:lineRule="auto"/>
        <w:rPr>
          <w:rFonts w:ascii="Times New Roman" w:hAnsi="Times New Roman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) Adjusted for EOS, NEU, age, height, sex, no of years of follow-up. B) Adjusted for EOS, NEU, age, height, sex, no of years of follow-up, packyears of smoking at follow-up (among ever-smokers), occupational exposure to VGDF at follow-up. C) Adjusted for EOS, NEU, age, height, sex, no of years of follow-up, packyears of smoking at follow-up (among ever-smokers), occupational exposure to VGDF at follow-up, BMI, allergic sensitization. D) Adjusted for EOS, NEU, age, height, sex, no of years of follow-up, packyears of smoking at follow-up (among ever-smokers), occupational exposure to VGDF at follow-up, BMI, allergic sensitization, plus ICS use and OCS use, respectively, at both study entry and follow-up, FEV1&lt;80% at study entry, and positive reversibility at study entry. Green color indicates statistical significance.</w:t>
      </w:r>
      <w:r w:rsidRPr="00583CC1">
        <w:rPr>
          <w:rFonts w:ascii="Times New Roman" w:hAnsi="Times New Roman"/>
          <w:lang w:val="en-US"/>
        </w:rPr>
        <w:br w:type="page"/>
      </w:r>
    </w:p>
    <w:p w:rsidR="005D42FB" w:rsidRPr="00583CC1" w:rsidRDefault="005D42FB" w:rsidP="00256AFE">
      <w:pPr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 xml:space="preserve">Table E2. Mean annual change in FEV1ml by one unit change in absolute levels </w:t>
      </w:r>
      <w:r w:rsidRPr="00583CC1">
        <w:rPr>
          <w:rFonts w:ascii="Times New Roman" w:hAnsi="Times New Roman"/>
          <w:b/>
          <w:sz w:val="20"/>
          <w:szCs w:val="20"/>
          <w:lang w:val="en-GB"/>
        </w:rPr>
        <w:t>(1.0*10</w:t>
      </w:r>
      <w:r w:rsidRPr="00583CC1">
        <w:rPr>
          <w:rFonts w:ascii="Times New Roman" w:hAnsi="Times New Roman"/>
          <w:b/>
          <w:sz w:val="20"/>
          <w:szCs w:val="20"/>
          <w:vertAlign w:val="superscript"/>
          <w:lang w:val="en-GB"/>
        </w:rPr>
        <w:t>9</w:t>
      </w:r>
      <w:r w:rsidRPr="00583CC1">
        <w:rPr>
          <w:rFonts w:ascii="Times New Roman" w:hAnsi="Times New Roman"/>
          <w:b/>
          <w:sz w:val="20"/>
          <w:szCs w:val="20"/>
          <w:lang w:val="en-GB"/>
        </w:rPr>
        <w:t xml:space="preserve">/L) of </w:t>
      </w:r>
      <w:r w:rsidRPr="00583CC1">
        <w:rPr>
          <w:rFonts w:ascii="Times New Roman" w:hAnsi="Times New Roman"/>
          <w:b/>
          <w:sz w:val="20"/>
          <w:szCs w:val="20"/>
          <w:lang w:val="en-US"/>
        </w:rPr>
        <w:t>eosinophils (EOS) and neutrophils (NEU) in blood, assessed by B-coefficients with 95% CI and corresponding p-values from linear regression models, among ever-smokers and never-smokers, respectivel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1124"/>
        <w:gridCol w:w="552"/>
        <w:gridCol w:w="757"/>
        <w:gridCol w:w="824"/>
        <w:gridCol w:w="257"/>
        <w:gridCol w:w="724"/>
        <w:gridCol w:w="785"/>
        <w:gridCol w:w="190"/>
        <w:gridCol w:w="757"/>
        <w:gridCol w:w="824"/>
        <w:gridCol w:w="257"/>
        <w:gridCol w:w="724"/>
        <w:gridCol w:w="785"/>
      </w:tblGrid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Among ever-smokers (n=4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Among never-smokers (n=433)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5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148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5.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7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3.4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3.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5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2.5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17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58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8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1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7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69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0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1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7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4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153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0.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2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1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2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49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0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1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8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0.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356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1.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3.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9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101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0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1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1.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656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1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3.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13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-24.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-3.1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11</w:t>
            </w:r>
          </w:p>
        </w:tc>
      </w:tr>
      <w:tr w:rsidR="005D42FB" w:rsidRPr="007113C9" w:rsidTr="00256AF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256AF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:rsidR="005D42FB" w:rsidRPr="00583CC1" w:rsidRDefault="005D42FB" w:rsidP="008A380D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) Adjusted for EOS, NEU, age, height, sex, no of years of follow-up. B) Adjusted for EOS, NEU, age, height, sex, no of years of follow-up, packyears of smoking at follow-up (among ever-smokers), occupational exposure to VGDF at follow-up. C) Adjusted for EOS, NEU, age, height, sex, no of years of follow-up, packyears of smoking at follow-up (among ever-smokers), occupational exposure to VGDF at follow-up, BMI, allergic sensitization. D) Adjusted for EOS, NEU, age, height, sex, no of years of follow-up, packyears of smoking at follow-up (among ever-smokers), occupational exposure to VGDF at follow-up, BMI, allergic sensitization, plus ICS use and OCS use, respectively, at both study entry and follow-up, FEV1&lt;80% at study entry, and positive reversibility at study entry. Green color indicates statistical significance.</w:t>
      </w:r>
    </w:p>
    <w:p w:rsidR="005D42FB" w:rsidRPr="00583CC1" w:rsidRDefault="005D42FB">
      <w:pPr>
        <w:rPr>
          <w:rFonts w:ascii="Times New Roman" w:hAnsi="Times New Roman"/>
          <w:lang w:val="en-US"/>
        </w:rPr>
      </w:pPr>
      <w:r w:rsidRPr="00583CC1">
        <w:rPr>
          <w:rFonts w:ascii="Times New Roman" w:hAnsi="Times New Roman"/>
          <w:lang w:val="en-US"/>
        </w:rPr>
        <w:br w:type="page"/>
      </w:r>
    </w:p>
    <w:p w:rsidR="005D42FB" w:rsidRPr="00583CC1" w:rsidRDefault="005D42FB" w:rsidP="008A380D">
      <w:pPr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 xml:space="preserve">Table E3. Mean annual change in FEV1% of predicted by one unit change in absolute levels </w:t>
      </w:r>
      <w:r w:rsidRPr="00583CC1">
        <w:rPr>
          <w:rFonts w:ascii="Times New Roman" w:hAnsi="Times New Roman"/>
          <w:b/>
          <w:sz w:val="20"/>
          <w:szCs w:val="20"/>
          <w:lang w:val="en-GB"/>
        </w:rPr>
        <w:t>(1.0*10</w:t>
      </w:r>
      <w:r w:rsidRPr="00583CC1">
        <w:rPr>
          <w:rFonts w:ascii="Times New Roman" w:hAnsi="Times New Roman"/>
          <w:b/>
          <w:sz w:val="20"/>
          <w:szCs w:val="20"/>
          <w:vertAlign w:val="superscript"/>
          <w:lang w:val="en-GB"/>
        </w:rPr>
        <w:t>9</w:t>
      </w:r>
      <w:r w:rsidRPr="00583CC1">
        <w:rPr>
          <w:rFonts w:ascii="Times New Roman" w:hAnsi="Times New Roman"/>
          <w:b/>
          <w:sz w:val="20"/>
          <w:szCs w:val="20"/>
          <w:lang w:val="en-GB"/>
        </w:rPr>
        <w:t xml:space="preserve">/L) of </w:t>
      </w:r>
      <w:r w:rsidRPr="00583CC1">
        <w:rPr>
          <w:rFonts w:ascii="Times New Roman" w:hAnsi="Times New Roman"/>
          <w:b/>
          <w:sz w:val="20"/>
          <w:szCs w:val="20"/>
          <w:lang w:val="en-US"/>
        </w:rPr>
        <w:t>eosinophils (EOS) and neutrophils (NEU) in blood, assessed by B-coefficients with 95% CI and corresponding p-values from linear regression models, among women and men, respectivel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1124"/>
        <w:gridCol w:w="552"/>
        <w:gridCol w:w="657"/>
        <w:gridCol w:w="724"/>
        <w:gridCol w:w="257"/>
        <w:gridCol w:w="724"/>
        <w:gridCol w:w="785"/>
        <w:gridCol w:w="190"/>
        <w:gridCol w:w="657"/>
        <w:gridCol w:w="724"/>
        <w:gridCol w:w="257"/>
        <w:gridCol w:w="724"/>
        <w:gridCol w:w="785"/>
      </w:tblGrid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Among women (n=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Among men (n=397)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1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1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215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1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286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15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15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21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1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03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40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25</w:t>
            </w:r>
          </w:p>
        </w:tc>
      </w:tr>
      <w:tr w:rsidR="005D42FB" w:rsidRPr="007113C9" w:rsidTr="00FB73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B734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:rsidR="005D42FB" w:rsidRPr="00583CC1" w:rsidRDefault="005D42FB" w:rsidP="008A380D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) Adjusted for EOS, NEU, age, height, no of years of follow-up. B) Adjusted for EOS, NEU, age, height, no of years of follow-up, packyears of smoking at follow-up, occupational exposure to VGDF at follow-up. C) Adjusted for EOS, NEU, age, height, no of years of follow-up, packyears of smoking at follow-up, occupational exposure to VGDF at follow-up, BMI, allergic sensitization. D) Adjusted for EOS, NEU, age, height, no of years of follow-up, packyears of smoking at follow-up, occupational exposure to VGDF at follow-up, BMI, allergic sensitization, plus ICS use and OCS use, respectively, at both study entry and follow-up, FEV1&lt;80% at study entry, and positive reversibility at study entry. Green color indicates statistical significance.</w:t>
      </w:r>
    </w:p>
    <w:p w:rsidR="005D42FB" w:rsidRPr="00583CC1" w:rsidRDefault="005D42FB">
      <w:pPr>
        <w:rPr>
          <w:rFonts w:ascii="Times New Roman" w:hAnsi="Times New Roman"/>
          <w:lang w:val="en-US"/>
        </w:rPr>
      </w:pPr>
      <w:r w:rsidRPr="00583CC1">
        <w:rPr>
          <w:rFonts w:ascii="Times New Roman" w:hAnsi="Times New Roman"/>
          <w:lang w:val="en-US"/>
        </w:rPr>
        <w:br w:type="page"/>
      </w:r>
    </w:p>
    <w:p w:rsidR="005D42FB" w:rsidRPr="00583CC1" w:rsidRDefault="005D42FB" w:rsidP="007C7870">
      <w:pPr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 xml:space="preserve">Table E4. Mean annual change in FEV1ml by one unit change in absolute levels </w:t>
      </w:r>
      <w:r w:rsidRPr="00583CC1">
        <w:rPr>
          <w:rFonts w:ascii="Times New Roman" w:hAnsi="Times New Roman"/>
          <w:b/>
          <w:sz w:val="20"/>
          <w:szCs w:val="20"/>
          <w:lang w:val="en-GB"/>
        </w:rPr>
        <w:t>(1.0*10</w:t>
      </w:r>
      <w:r w:rsidRPr="00583CC1">
        <w:rPr>
          <w:rFonts w:ascii="Times New Roman" w:hAnsi="Times New Roman"/>
          <w:b/>
          <w:sz w:val="20"/>
          <w:szCs w:val="20"/>
          <w:vertAlign w:val="superscript"/>
          <w:lang w:val="en-GB"/>
        </w:rPr>
        <w:t>9</w:t>
      </w:r>
      <w:r w:rsidRPr="00583CC1">
        <w:rPr>
          <w:rFonts w:ascii="Times New Roman" w:hAnsi="Times New Roman"/>
          <w:b/>
          <w:sz w:val="20"/>
          <w:szCs w:val="20"/>
          <w:lang w:val="en-GB"/>
        </w:rPr>
        <w:t xml:space="preserve">/L) of </w:t>
      </w:r>
      <w:r w:rsidRPr="00583CC1">
        <w:rPr>
          <w:rFonts w:ascii="Times New Roman" w:hAnsi="Times New Roman"/>
          <w:b/>
          <w:sz w:val="20"/>
          <w:szCs w:val="20"/>
          <w:lang w:val="en-US"/>
        </w:rPr>
        <w:t>eosinophils (EOS) and neutrophils (NEU) in blood, assessed by B-coefficients with 95% CI and corresponding p-values from linear regression models, among women and men, respectively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1124"/>
        <w:gridCol w:w="552"/>
        <w:gridCol w:w="757"/>
        <w:gridCol w:w="824"/>
        <w:gridCol w:w="257"/>
        <w:gridCol w:w="724"/>
        <w:gridCol w:w="785"/>
        <w:gridCol w:w="190"/>
        <w:gridCol w:w="757"/>
        <w:gridCol w:w="824"/>
        <w:gridCol w:w="257"/>
        <w:gridCol w:w="724"/>
        <w:gridCol w:w="785"/>
      </w:tblGrid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Among women (n=4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Among men (n=397)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9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3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4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.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2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5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5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6.5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4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4.3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70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1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7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2.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4.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9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3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3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2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4.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5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8.6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433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2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4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26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3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2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4.2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9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3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5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213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1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2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4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35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2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1.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2.8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9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4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5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98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1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.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3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61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4.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3.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5.4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9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3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4.3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74</w:t>
            </w:r>
          </w:p>
        </w:tc>
      </w:tr>
      <w:tr w:rsidR="005D42FB" w:rsidRPr="007113C9" w:rsidTr="007C787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7C787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:rsidR="005D42FB" w:rsidRPr="00583CC1" w:rsidRDefault="005D42FB" w:rsidP="008A380D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) Adjusted for EOS, NEU, age, height, no of years of follow-up. B) Adjusted for EOS, NEU, age, height, no of years of follow-up, packyears of smoking at follow-up, occupational exposure to VGDF at follow-up. C) Adjusted for EOS, NEU, age, height, no of years of follow-up, packyears of smoking at follow-up, occupational exposure to VGDF at follow-up, BMI, allergic sensitization. D) Adjusted for EOS, NEU, age, height, no of years of follow-up, packyears of smoking at follow-up, occupational exposure to VGDF at follow-up, BMI, allergic sensitization, plus ICS use and OCS use, respectively, at both study entry and follow-up, FEV1&lt;80% at study entry, and positive reversibility at study entry. Green color indicates statistical significance.</w:t>
      </w:r>
    </w:p>
    <w:p w:rsidR="005D42FB" w:rsidRPr="00583CC1" w:rsidRDefault="005D42FB" w:rsidP="00F13E43">
      <w:pPr>
        <w:rPr>
          <w:rFonts w:ascii="Times New Roman" w:hAnsi="Times New Roman"/>
          <w:sz w:val="20"/>
          <w:szCs w:val="20"/>
          <w:lang w:val="en-US"/>
        </w:rPr>
      </w:pPr>
    </w:p>
    <w:p w:rsidR="005D42FB" w:rsidRPr="00583CC1" w:rsidRDefault="005D42FB">
      <w:pPr>
        <w:rPr>
          <w:rFonts w:ascii="Times New Roman" w:hAnsi="Times New Roman"/>
          <w:lang w:val="en-US"/>
        </w:rPr>
      </w:pPr>
      <w:r w:rsidRPr="00583CC1">
        <w:rPr>
          <w:rFonts w:ascii="Times New Roman" w:hAnsi="Times New Roman"/>
          <w:lang w:val="en-US"/>
        </w:rPr>
        <w:br w:type="page"/>
      </w:r>
    </w:p>
    <w:p w:rsidR="005D42FB" w:rsidRPr="00583CC1" w:rsidRDefault="005D42FB" w:rsidP="007C7870">
      <w:pPr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>Table E5. Mean annual change in FEV1% of predicted and FEV1ml, respectively, by one unit change in absolute levels of eosinophils (EOS) and neutrophils (NEU) in blood, assessed by B-coefficients with 95% CI and corresponding p-values from linear regression models with EOS and NEU entered as log-transformed variables into the model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1124"/>
        <w:gridCol w:w="552"/>
        <w:gridCol w:w="710"/>
        <w:gridCol w:w="782"/>
        <w:gridCol w:w="278"/>
        <w:gridCol w:w="782"/>
        <w:gridCol w:w="849"/>
        <w:gridCol w:w="190"/>
        <w:gridCol w:w="757"/>
        <w:gridCol w:w="824"/>
        <w:gridCol w:w="257"/>
        <w:gridCol w:w="724"/>
        <w:gridCol w:w="785"/>
      </w:tblGrid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With FEV1% of predicted as out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With FEV1ml as outcome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B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3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1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2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16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8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12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3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&lt;0.001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2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21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3.1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8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5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9.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20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5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15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3.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208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5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9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.3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10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3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13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5.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413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5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9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15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NE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2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1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6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574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0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0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5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(-9.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-1.5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sz w:val="20"/>
                <w:szCs w:val="20"/>
                <w:lang w:eastAsia="sv-SE"/>
              </w:rPr>
              <w:t>0.007</w:t>
            </w:r>
          </w:p>
        </w:tc>
      </w:tr>
      <w:tr w:rsidR="005D42FB" w:rsidRPr="007113C9" w:rsidTr="00D82D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D82DB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:rsidR="005D42FB" w:rsidRPr="00583CC1" w:rsidRDefault="005D42FB" w:rsidP="009D4272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) Adjusted for EOS, NEU, age, height, no of years of follow-up. B) Adjusted for EOS, NEU, age, height, no of years of follow-up, packyears of smoking at follow-up, occupational exposure to VGDF at follow-up. C) Adjusted for EOS, NEU, age, height, no of years of follow-up, packyears of smoking at follow-up, occupational exposure to VGDF at follow-up, BMI, allergic sensitization. D) Adjusted for EOS, NEU, age, height, no of years of follow-up, packyears of smoking at follow-up, occupational exposure to VGDF at follow-up, BMI, allergic sensitization, plus ICS use and OCS use, respectively, at both study entry and follow-up, FEV1&lt;80% at study entry, and positive reversibility at study entry. Green color indicates statistical significance. EOS and NEU Log10-transformed in all models.</w:t>
      </w:r>
    </w:p>
    <w:p w:rsidR="005D42FB" w:rsidRPr="00583CC1" w:rsidRDefault="005D42FB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br w:type="page"/>
      </w:r>
    </w:p>
    <w:p w:rsidR="005D42FB" w:rsidRPr="00583CC1" w:rsidRDefault="005D42FB" w:rsidP="0038392E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>Table E6. Odds ratios (OR) with 95% CI for the association between more rapid decline in FEV1 % of predicted and subjects with higher absolute levels (1.0*10</w:t>
      </w:r>
      <w:r w:rsidRPr="00583CC1">
        <w:rPr>
          <w:rFonts w:ascii="Times New Roman" w:hAnsi="Times New Roman"/>
          <w:b/>
          <w:sz w:val="20"/>
          <w:szCs w:val="20"/>
          <w:vertAlign w:val="superscript"/>
          <w:lang w:val="en-US"/>
        </w:rPr>
        <w:t>9</w:t>
      </w:r>
      <w:r w:rsidRPr="00583CC1">
        <w:rPr>
          <w:rFonts w:ascii="Times New Roman" w:hAnsi="Times New Roman"/>
          <w:b/>
          <w:sz w:val="20"/>
          <w:szCs w:val="20"/>
          <w:lang w:val="en-US"/>
        </w:rPr>
        <w:t>/L) of eosinophils (EOS) in blood, with EOS&lt;0.3 as reference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1051"/>
        <w:gridCol w:w="1079"/>
        <w:gridCol w:w="2221"/>
        <w:gridCol w:w="452"/>
        <w:gridCol w:w="334"/>
        <w:gridCol w:w="520"/>
        <w:gridCol w:w="659"/>
        <w:gridCol w:w="304"/>
        <w:gridCol w:w="540"/>
        <w:gridCol w:w="225"/>
        <w:gridCol w:w="520"/>
        <w:gridCol w:w="540"/>
        <w:gridCol w:w="304"/>
        <w:gridCol w:w="540"/>
      </w:tblGrid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Categories of eosinophils in blood as covariates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0.3≤EOS&lt;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EOS≥0.4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Outcome variable FEV1 % of predi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"Worst" FEV1 decline as defined be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3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9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5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6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0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9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x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7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8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p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4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4.4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3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8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5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5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0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7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x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7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6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p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4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4.3)</w:t>
            </w:r>
          </w:p>
        </w:tc>
      </w:tr>
      <w:tr w:rsidR="005D42FB" w:rsidRPr="007113C9" w:rsidTr="00E26C8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E26C8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:rsidR="005D42FB" w:rsidRPr="00583CC1" w:rsidRDefault="005D42FB" w:rsidP="00535731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djusted = adjusted by logistic regression models with categories of NEU (4.0≤NEU&lt;5.0 and NEU≥5.0, respectively, compared to NEU&lt;4.0 as reference), age, height, sex, no of years of follow-up, packyears of smoking at follow-up, occupational exposure to VGDF at follow-up, BMI, allergic sensitization, ICS use and OCS use, respectively, at both study entry and follow-up, FEV1&lt;80% at study entry, and positive reversibility at study entry as covariates.</w:t>
      </w:r>
      <w:r w:rsidRPr="00583CC1">
        <w:rPr>
          <w:rFonts w:ascii="Times New Roman" w:hAnsi="Times New Roman"/>
          <w:sz w:val="20"/>
          <w:szCs w:val="20"/>
          <w:lang w:val="en-US"/>
        </w:rPr>
        <w:br/>
        <w:t>Green color indicates statistical significance.</w:t>
      </w:r>
    </w:p>
    <w:p w:rsidR="005D42FB" w:rsidRPr="00583CC1" w:rsidRDefault="005D42FB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br w:type="page"/>
      </w:r>
    </w:p>
    <w:p w:rsidR="005D42FB" w:rsidRPr="00583CC1" w:rsidRDefault="005D42FB" w:rsidP="00F40FD5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>Table E7. Odds ratios (OR) with 95% CI for the association between more rapid decline in FEV1ml and subjects with higher absolute levels (1.0*10</w:t>
      </w:r>
      <w:r w:rsidRPr="00583CC1">
        <w:rPr>
          <w:rFonts w:ascii="Times New Roman" w:hAnsi="Times New Roman"/>
          <w:b/>
          <w:sz w:val="20"/>
          <w:szCs w:val="20"/>
          <w:vertAlign w:val="superscript"/>
          <w:lang w:val="en-US"/>
        </w:rPr>
        <w:t>9</w:t>
      </w:r>
      <w:r w:rsidRPr="00583CC1">
        <w:rPr>
          <w:rFonts w:ascii="Times New Roman" w:hAnsi="Times New Roman"/>
          <w:b/>
          <w:sz w:val="20"/>
          <w:szCs w:val="20"/>
          <w:lang w:val="en-US"/>
        </w:rPr>
        <w:t>/L) of eosinophils (EOS) in blood, with EOS&lt;0.3 as reference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1051"/>
        <w:gridCol w:w="1078"/>
        <w:gridCol w:w="2222"/>
        <w:gridCol w:w="452"/>
        <w:gridCol w:w="334"/>
        <w:gridCol w:w="506"/>
        <w:gridCol w:w="640"/>
        <w:gridCol w:w="295"/>
        <w:gridCol w:w="525"/>
        <w:gridCol w:w="218"/>
        <w:gridCol w:w="506"/>
        <w:gridCol w:w="640"/>
        <w:gridCol w:w="295"/>
        <w:gridCol w:w="527"/>
      </w:tblGrid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Categories of eosinophils in blood as covariates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0.3≤EOS&lt;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EOS≥0.4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utcome variable FEV1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"Worst" FEV1 decline as defined be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3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5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9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0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0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x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7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6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p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4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4.1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3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2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5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5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0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5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x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7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0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p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4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6)</w:t>
            </w:r>
          </w:p>
        </w:tc>
      </w:tr>
      <w:tr w:rsidR="005D42FB" w:rsidRPr="007113C9" w:rsidTr="00F40FD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F40FD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:rsidR="005D42FB" w:rsidRPr="00583CC1" w:rsidRDefault="005D42FB" w:rsidP="00A22B1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djusted = adjusted by logistic regression models with categories of NEU (4.0≤NEU&lt;5.0 and NEU≥5.0, respectively, compared to NEU&lt;4.0 as reference), age, height, sex, no of years of follow-up, packyears of smoking at follow-up, occupational exposure to VGDF at follow-up, BMI, allergic sensitization, ICS use and OCS use, respectively, at both study entry and follow-up, FEV1&lt;80% at study entry, and positive reversibility at study entry as covariates.</w:t>
      </w:r>
      <w:r w:rsidRPr="00583CC1">
        <w:rPr>
          <w:rFonts w:ascii="Times New Roman" w:hAnsi="Times New Roman"/>
          <w:sz w:val="20"/>
          <w:szCs w:val="20"/>
          <w:lang w:val="en-US"/>
        </w:rPr>
        <w:br/>
        <w:t>Green color indicates statistical significance.</w:t>
      </w:r>
    </w:p>
    <w:p w:rsidR="005D42FB" w:rsidRPr="00583CC1" w:rsidRDefault="005D42FB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br w:type="page"/>
      </w:r>
    </w:p>
    <w:p w:rsidR="005D42FB" w:rsidRPr="00583CC1" w:rsidRDefault="005D42FB" w:rsidP="005D4114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>Table E8. Odds ratios (OR) with 95% CI for the association between more rapid decline in FEV1 Z-score based on the OLIN* reference values for spirometry and subjects with higher absolute levels (1.0*10</w:t>
      </w:r>
      <w:r w:rsidRPr="00583CC1">
        <w:rPr>
          <w:rFonts w:ascii="Times New Roman" w:hAnsi="Times New Roman"/>
          <w:b/>
          <w:sz w:val="20"/>
          <w:szCs w:val="20"/>
          <w:vertAlign w:val="superscript"/>
          <w:lang w:val="en-US"/>
        </w:rPr>
        <w:t>9</w:t>
      </w:r>
      <w:r w:rsidRPr="00583CC1">
        <w:rPr>
          <w:rFonts w:ascii="Times New Roman" w:hAnsi="Times New Roman"/>
          <w:b/>
          <w:sz w:val="20"/>
          <w:szCs w:val="20"/>
          <w:lang w:val="en-US"/>
        </w:rPr>
        <w:t>/L) of eosinophils (EOS) in blood, with EOS&lt;0.3 as reference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1051"/>
        <w:gridCol w:w="1092"/>
        <w:gridCol w:w="2247"/>
        <w:gridCol w:w="420"/>
        <w:gridCol w:w="366"/>
        <w:gridCol w:w="520"/>
        <w:gridCol w:w="659"/>
        <w:gridCol w:w="304"/>
        <w:gridCol w:w="540"/>
        <w:gridCol w:w="225"/>
        <w:gridCol w:w="520"/>
        <w:gridCol w:w="540"/>
        <w:gridCol w:w="304"/>
        <w:gridCol w:w="540"/>
      </w:tblGrid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Categories of eosinophils in blood as covariates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0.3≤EOS&lt;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EOS≥0.4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Outcome variable FEV1 Z-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"Worst" FEV1 decline as defined be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3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2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5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1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0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4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x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7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6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p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4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8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3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2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5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4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0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8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x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7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8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p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4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4.1)</w:t>
            </w:r>
          </w:p>
        </w:tc>
      </w:tr>
      <w:tr w:rsidR="005D42FB" w:rsidRPr="007113C9" w:rsidTr="005D4114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5D411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:rsidR="005D42FB" w:rsidRPr="00583CC1" w:rsidRDefault="005D42FB" w:rsidP="00A22B1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djusted = adjusted by logistic regression models with categories of NEU (4.0≤NEU&lt;5.0 and NEU≥5.0, respectively, compared to NEU&lt;4.0 as reference), age, height, sex, no of years of follow-up, packyears of smoking at follow-up, occupational exposure to VGDF at follow-up, BMI, allergic sensitization, ICS use and OCS use, respectively, at both study entry and follow-up, FEV1&lt;80% at study entry, and positive reversibility at study entry as covariates.</w:t>
      </w:r>
      <w:r w:rsidRPr="00583CC1">
        <w:rPr>
          <w:rFonts w:ascii="Times New Roman" w:hAnsi="Times New Roman"/>
          <w:sz w:val="20"/>
          <w:szCs w:val="20"/>
          <w:lang w:val="en-US"/>
        </w:rPr>
        <w:br/>
        <w:t>Green color indicates statistical significance. OLIN = Obstructive Lung Disease in Northern Sweden. Z-score = standardized residual for the OLIN reference value[1].</w:t>
      </w:r>
    </w:p>
    <w:p w:rsidR="005D42FB" w:rsidRPr="00583CC1" w:rsidRDefault="005D42FB" w:rsidP="000E439E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D42FB" w:rsidRPr="00583CC1" w:rsidRDefault="005D42FB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br w:type="page"/>
      </w:r>
    </w:p>
    <w:p w:rsidR="005D42FB" w:rsidRPr="00583CC1" w:rsidRDefault="005D42FB" w:rsidP="000E439E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>Table E9. Odds ratios (OR) with 95% CI for the association between more rapid decline in FEV1 Z-score based on the GLI* reference values for spirometry and subjects with higher absolute levels (1.0*10</w:t>
      </w:r>
      <w:r w:rsidRPr="00583CC1">
        <w:rPr>
          <w:rFonts w:ascii="Times New Roman" w:hAnsi="Times New Roman"/>
          <w:b/>
          <w:sz w:val="20"/>
          <w:szCs w:val="20"/>
          <w:vertAlign w:val="superscript"/>
          <w:lang w:val="en-US"/>
        </w:rPr>
        <w:t>9</w:t>
      </w:r>
      <w:r w:rsidRPr="00583CC1">
        <w:rPr>
          <w:rFonts w:ascii="Times New Roman" w:hAnsi="Times New Roman"/>
          <w:b/>
          <w:sz w:val="20"/>
          <w:szCs w:val="20"/>
          <w:lang w:val="en-US"/>
        </w:rPr>
        <w:t>/L) of eosinophils (EOS) in blood, with EOS&lt;0.3 as reference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1051"/>
        <w:gridCol w:w="1078"/>
        <w:gridCol w:w="2221"/>
        <w:gridCol w:w="453"/>
        <w:gridCol w:w="333"/>
        <w:gridCol w:w="535"/>
        <w:gridCol w:w="556"/>
        <w:gridCol w:w="313"/>
        <w:gridCol w:w="556"/>
        <w:gridCol w:w="231"/>
        <w:gridCol w:w="535"/>
        <w:gridCol w:w="556"/>
        <w:gridCol w:w="313"/>
        <w:gridCol w:w="557"/>
      </w:tblGrid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Categories of eosinophils in blood as covariates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0.3≤EOS&lt;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EOS≥0.4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Outcome variable FEV1 Z-score (GL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"Worst" FEV1 decline as defined be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3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(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2.7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25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(n=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(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(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3.1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Un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val="en-US" w:eastAsia="sv-SE"/>
              </w:rPr>
              <w:t>20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7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x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7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4.3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p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4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4.2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Te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3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9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5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3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Adjus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0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9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x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7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4.5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Sep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4% lowest valu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E4BC"/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4.5)</w:t>
            </w:r>
          </w:p>
        </w:tc>
      </w:tr>
      <w:tr w:rsidR="005D42FB" w:rsidRPr="007113C9" w:rsidTr="000E439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0E439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:rsidR="005D42FB" w:rsidRPr="00583CC1" w:rsidRDefault="005D42FB" w:rsidP="00A22B1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djusted = adjusted by logistic regression models with categories of NEU (4.0≤NEU&lt;5.0 and NEU≥5.0, respectively, compared to NEU&lt;4.0 as reference), age, height, sex, no of years of follow-up, packyears of smoking at follow-up, occupational exposure to VGDF at follow-up, BMI, allergic sensitization, ICS use and OCS use, respectively, at both study entry and follow-up, FEV1&lt;80% at study entry, and positive reversibility at study entry as covariates.</w:t>
      </w:r>
      <w:r w:rsidRPr="00583CC1">
        <w:rPr>
          <w:rFonts w:ascii="Times New Roman" w:hAnsi="Times New Roman"/>
          <w:sz w:val="20"/>
          <w:szCs w:val="20"/>
          <w:lang w:val="en-US"/>
        </w:rPr>
        <w:br/>
        <w:t>Green color indicates statistical significance. *GLI = Global Lung Initiative. Z-score = standardized residual for the GLI reference value[2].</w:t>
      </w:r>
    </w:p>
    <w:p w:rsidR="005D42FB" w:rsidRPr="00583CC1" w:rsidRDefault="005D42FB" w:rsidP="00A22B1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D42FB" w:rsidRPr="00583CC1" w:rsidRDefault="005D42FB">
      <w:pPr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br w:type="page"/>
      </w:r>
    </w:p>
    <w:p w:rsidR="005D42FB" w:rsidRPr="00583CC1" w:rsidRDefault="005D42FB" w:rsidP="003142FA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583CC1">
        <w:rPr>
          <w:rFonts w:ascii="Times New Roman" w:hAnsi="Times New Roman"/>
          <w:b/>
          <w:sz w:val="20"/>
          <w:szCs w:val="20"/>
          <w:lang w:val="en-US"/>
        </w:rPr>
        <w:t>Table E10. Odds ratios (OR) with 95% CI for the association between more rapid decline in FEV1 % of predicted and subjects with higher absolute levels (1.0*10</w:t>
      </w:r>
      <w:r w:rsidRPr="00583CC1">
        <w:rPr>
          <w:rFonts w:ascii="Times New Roman" w:hAnsi="Times New Roman"/>
          <w:b/>
          <w:sz w:val="20"/>
          <w:szCs w:val="20"/>
          <w:vertAlign w:val="superscript"/>
          <w:lang w:val="en-US"/>
        </w:rPr>
        <w:t>9</w:t>
      </w:r>
      <w:r w:rsidRPr="00583CC1">
        <w:rPr>
          <w:rFonts w:ascii="Times New Roman" w:hAnsi="Times New Roman"/>
          <w:b/>
          <w:sz w:val="20"/>
          <w:szCs w:val="20"/>
          <w:lang w:val="en-US"/>
        </w:rPr>
        <w:t>/L) of eosinophils (EOS) in blood, with EOS&lt;0.15 as reference. Outcome variable was the 25% lowest (“worst”) values assessed by annual decline in FEV1 % of predicted.</w:t>
      </w:r>
    </w:p>
    <w:p w:rsidR="005D42FB" w:rsidRPr="00583CC1" w:rsidRDefault="005D42FB" w:rsidP="00A22B1D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</w:p>
    <w:tbl>
      <w:tblPr>
        <w:tblW w:w="10364" w:type="dxa"/>
        <w:tblInd w:w="55" w:type="dxa"/>
        <w:tblCellMar>
          <w:left w:w="70" w:type="dxa"/>
          <w:right w:w="70" w:type="dxa"/>
        </w:tblCellMar>
        <w:tblLook w:val="00A0"/>
      </w:tblPr>
      <w:tblGrid>
        <w:gridCol w:w="1382"/>
        <w:gridCol w:w="1840"/>
        <w:gridCol w:w="960"/>
        <w:gridCol w:w="678"/>
        <w:gridCol w:w="190"/>
        <w:gridCol w:w="677"/>
        <w:gridCol w:w="239"/>
        <w:gridCol w:w="677"/>
        <w:gridCol w:w="300"/>
        <w:gridCol w:w="960"/>
        <w:gridCol w:w="678"/>
        <w:gridCol w:w="190"/>
        <w:gridCol w:w="677"/>
        <w:gridCol w:w="239"/>
        <w:gridCol w:w="677"/>
      </w:tblGrid>
      <w:tr w:rsidR="005D42FB" w:rsidRPr="007113C9" w:rsidTr="003142FA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24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Unadjuste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4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Adjusted</w:t>
            </w:r>
          </w:p>
        </w:tc>
      </w:tr>
      <w:tr w:rsidR="005D42FB" w:rsidRPr="007113C9" w:rsidTr="003142FA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P-value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OR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5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b/>
                <w:color w:val="000000"/>
                <w:sz w:val="20"/>
                <w:szCs w:val="20"/>
                <w:lang w:eastAsia="sv-SE"/>
              </w:rPr>
              <w:t>(95% CI)</w:t>
            </w:r>
          </w:p>
        </w:tc>
      </w:tr>
      <w:tr w:rsidR="005D42FB" w:rsidRPr="007113C9" w:rsidTr="003142FA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  <w:tr w:rsidR="005D42FB" w:rsidRPr="007113C9" w:rsidTr="003142FA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&lt;0.1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Reference (n=3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5D42FB" w:rsidRPr="007113C9" w:rsidTr="003142FA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15≤EOS&lt;0.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2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33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83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7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42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7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75)</w:t>
            </w:r>
          </w:p>
        </w:tc>
      </w:tr>
      <w:tr w:rsidR="005D42FB" w:rsidRPr="007113C9" w:rsidTr="003142FA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3≤EOS&lt;0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47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6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01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4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84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1.5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0.9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3)</w:t>
            </w:r>
          </w:p>
        </w:tc>
      </w:tr>
      <w:tr w:rsidR="005D42FB" w:rsidRPr="007113C9" w:rsidTr="003142FA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EOS≥0.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n=1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6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69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4.05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0.00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2.4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(1.54</w:t>
            </w:r>
          </w:p>
        </w:tc>
        <w:tc>
          <w:tcPr>
            <w:tcW w:w="2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 xml:space="preserve"> -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3.96)</w:t>
            </w:r>
          </w:p>
        </w:tc>
      </w:tr>
      <w:tr w:rsidR="005D42FB" w:rsidRPr="007113C9" w:rsidTr="003142FA">
        <w:trPr>
          <w:trHeight w:val="300"/>
        </w:trPr>
        <w:tc>
          <w:tcPr>
            <w:tcW w:w="13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D42FB" w:rsidRPr="00583CC1" w:rsidRDefault="005D42FB" w:rsidP="003142F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</w:pPr>
            <w:r w:rsidRPr="00583CC1">
              <w:rPr>
                <w:rFonts w:ascii="Times New Roman" w:hAnsi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</w:tr>
    </w:tbl>
    <w:p w:rsidR="005D42FB" w:rsidRPr="00583CC1" w:rsidRDefault="005D42FB" w:rsidP="003142FA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583CC1">
        <w:rPr>
          <w:rFonts w:ascii="Times New Roman" w:hAnsi="Times New Roman"/>
          <w:sz w:val="20"/>
          <w:szCs w:val="20"/>
          <w:lang w:val="en-US"/>
        </w:rPr>
        <w:t>Adjusted = adjusted by logistic regression models with categories of NEU (4.0≤NEU&lt;5.0 and NEU≥5.0, respectively, compared to NEU&lt;4.0 as reference), age, height, sex, no of years of follow-up, packyears of smoking at follow-up, occupational exposure to VGDF at follow-up, BMI, allergic sensitization, ICS use and OCS use, respectively, at both study entry and follow-up, FEV1&lt;80% at study entry, and positive reversibility at study entry as covariates.</w:t>
      </w:r>
      <w:r w:rsidRPr="00583CC1">
        <w:rPr>
          <w:rFonts w:ascii="Times New Roman" w:hAnsi="Times New Roman"/>
          <w:sz w:val="20"/>
          <w:szCs w:val="20"/>
          <w:lang w:val="en-US"/>
        </w:rPr>
        <w:br/>
      </w:r>
    </w:p>
    <w:p w:rsidR="005D42FB" w:rsidRPr="00583CC1" w:rsidRDefault="005D42FB" w:rsidP="00A22B1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D42FB" w:rsidRDefault="005D42F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:rsidR="005D42FB" w:rsidRDefault="005D42FB" w:rsidP="00535731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7113C9">
        <w:rPr>
          <w:rFonts w:ascii="Times New Roman" w:hAnsi="Times New Roman"/>
          <w:noProof/>
          <w:sz w:val="20"/>
          <w:szCs w:val="20"/>
          <w:lang w:val="en-IN" w:eastAsia="en-I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Bildobjekt 1" o:spid="_x0000_i1025" type="#_x0000_t75" style="width:395.25pt;height:247.5pt;visibility:visible">
            <v:imagedata r:id="rId8" o:title=""/>
          </v:shape>
        </w:pict>
      </w:r>
    </w:p>
    <w:p w:rsidR="005D42FB" w:rsidRDefault="005D42FB" w:rsidP="00535731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D42FB" w:rsidRDefault="005D42FB" w:rsidP="008161F8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8161F8">
        <w:rPr>
          <w:rFonts w:ascii="Times New Roman" w:hAnsi="Times New Roman"/>
          <w:sz w:val="20"/>
          <w:szCs w:val="20"/>
          <w:lang w:val="en-US"/>
        </w:rPr>
        <w:t>Supplemental Figure E1. Mean annual change in FEV1 measured in ml by one unit change in absolute levels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8161F8">
        <w:rPr>
          <w:rFonts w:ascii="Times New Roman" w:hAnsi="Times New Roman"/>
          <w:sz w:val="20"/>
          <w:szCs w:val="20"/>
          <w:lang w:val="en-US"/>
        </w:rPr>
        <w:t>(1.0*10</w:t>
      </w:r>
      <w:r w:rsidRPr="008161F8">
        <w:rPr>
          <w:rFonts w:ascii="Times New Roman" w:hAnsi="Times New Roman"/>
          <w:sz w:val="20"/>
          <w:szCs w:val="20"/>
          <w:vertAlign w:val="superscript"/>
          <w:lang w:val="en-US"/>
        </w:rPr>
        <w:t>9</w:t>
      </w:r>
      <w:r w:rsidRPr="008161F8">
        <w:rPr>
          <w:rFonts w:ascii="Times New Roman" w:hAnsi="Times New Roman"/>
          <w:sz w:val="20"/>
          <w:szCs w:val="20"/>
          <w:lang w:val="en-US"/>
        </w:rPr>
        <w:t>/L) of blood eosinophils at follow-up, assessed by B-coefficients with 95% CI and corresponding p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8161F8">
        <w:rPr>
          <w:rFonts w:ascii="Times New Roman" w:hAnsi="Times New Roman"/>
          <w:sz w:val="20"/>
          <w:szCs w:val="20"/>
          <w:lang w:val="en-US"/>
        </w:rPr>
        <w:t>values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8161F8">
        <w:rPr>
          <w:rFonts w:ascii="Times New Roman" w:hAnsi="Times New Roman"/>
          <w:sz w:val="20"/>
          <w:szCs w:val="20"/>
          <w:lang w:val="en-US"/>
        </w:rPr>
        <w:t>from linear regression models. (i)=Unadjusted, (ii)=Adjusted for neutrophils in blood, number of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8161F8">
        <w:rPr>
          <w:rFonts w:ascii="Times New Roman" w:hAnsi="Times New Roman"/>
          <w:sz w:val="20"/>
          <w:szCs w:val="20"/>
          <w:lang w:val="en-US"/>
        </w:rPr>
        <w:t>years of follow-up, age, height and sex, (iii)=Adjusted for the same as (ii) and also for number of packyears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8161F8">
        <w:rPr>
          <w:rFonts w:ascii="Times New Roman" w:hAnsi="Times New Roman"/>
          <w:sz w:val="20"/>
          <w:szCs w:val="20"/>
          <w:lang w:val="en-US"/>
        </w:rPr>
        <w:t>of smoking and exposure to vapors, gas, dust or fumes at work, (iv)=Adjusted for the same as (iii) but also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8161F8">
        <w:rPr>
          <w:rFonts w:ascii="Times New Roman" w:hAnsi="Times New Roman"/>
          <w:sz w:val="20"/>
          <w:szCs w:val="20"/>
          <w:lang w:val="en-US"/>
        </w:rPr>
        <w:t>for BMI and allergic sensitization, (v)=Same as (iv) but also for ICS use and OCS use at study entry and/or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8161F8">
        <w:rPr>
          <w:rFonts w:ascii="Times New Roman" w:hAnsi="Times New Roman"/>
          <w:sz w:val="20"/>
          <w:szCs w:val="20"/>
          <w:lang w:val="en-US"/>
        </w:rPr>
        <w:t>follow-up, FEV1&lt;80% of predicted at study entry, and significant FEV1 reversibility at study entry.</w:t>
      </w:r>
    </w:p>
    <w:p w:rsidR="005D42FB" w:rsidRDefault="005D42FB" w:rsidP="008161F8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D42FB" w:rsidRDefault="005D42FB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br w:type="page"/>
      </w:r>
    </w:p>
    <w:p w:rsidR="005D42FB" w:rsidRDefault="005D42FB" w:rsidP="008161F8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7113C9">
        <w:rPr>
          <w:rFonts w:ascii="Times New Roman" w:hAnsi="Times New Roman"/>
          <w:noProof/>
          <w:sz w:val="20"/>
          <w:szCs w:val="20"/>
          <w:lang w:val="en-IN" w:eastAsia="en-IN"/>
        </w:rPr>
        <w:pict>
          <v:shape id="Bildobjekt 2" o:spid="_x0000_i1026" type="#_x0000_t75" style="width:396.75pt;height:247.5pt;visibility:visible">
            <v:imagedata r:id="rId9" o:title=""/>
          </v:shape>
        </w:pict>
      </w:r>
    </w:p>
    <w:p w:rsidR="005D42FB" w:rsidRDefault="005D42FB" w:rsidP="008161F8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D42FB" w:rsidRDefault="005D42FB" w:rsidP="00CA3E08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 w:rsidRPr="00CA3E08">
        <w:rPr>
          <w:rFonts w:ascii="Times New Roman" w:hAnsi="Times New Roman"/>
          <w:sz w:val="20"/>
          <w:szCs w:val="20"/>
          <w:lang w:val="en-US"/>
        </w:rPr>
        <w:t>Supplemental Figure E2. Mean annual change in FEV1 measured in ml by one unit change in absolute levels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A3E08">
        <w:rPr>
          <w:rFonts w:ascii="Times New Roman" w:hAnsi="Times New Roman"/>
          <w:sz w:val="20"/>
          <w:szCs w:val="20"/>
          <w:lang w:val="en-US"/>
        </w:rPr>
        <w:t>(1.0*10</w:t>
      </w:r>
      <w:r w:rsidRPr="00CA3E08">
        <w:rPr>
          <w:rFonts w:ascii="Times New Roman" w:hAnsi="Times New Roman"/>
          <w:sz w:val="20"/>
          <w:szCs w:val="20"/>
          <w:vertAlign w:val="superscript"/>
          <w:lang w:val="en-US"/>
        </w:rPr>
        <w:t>9</w:t>
      </w:r>
      <w:r w:rsidRPr="00CA3E08">
        <w:rPr>
          <w:rFonts w:ascii="Times New Roman" w:hAnsi="Times New Roman"/>
          <w:sz w:val="20"/>
          <w:szCs w:val="20"/>
          <w:lang w:val="en-US"/>
        </w:rPr>
        <w:t>/L) of blood neutrophils at follow-up, assessed by B-coefficients with 95% CI and corresponding p</w:t>
      </w:r>
      <w:r>
        <w:rPr>
          <w:rFonts w:ascii="Times New Roman" w:hAnsi="Times New Roman"/>
          <w:sz w:val="20"/>
          <w:szCs w:val="20"/>
          <w:lang w:val="en-US"/>
        </w:rPr>
        <w:t>-</w:t>
      </w:r>
      <w:r w:rsidRPr="00CA3E08">
        <w:rPr>
          <w:rFonts w:ascii="Times New Roman" w:hAnsi="Times New Roman"/>
          <w:sz w:val="20"/>
          <w:szCs w:val="20"/>
          <w:lang w:val="en-US"/>
        </w:rPr>
        <w:t>values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A3E08">
        <w:rPr>
          <w:rFonts w:ascii="Times New Roman" w:hAnsi="Times New Roman"/>
          <w:sz w:val="20"/>
          <w:szCs w:val="20"/>
          <w:lang w:val="en-US"/>
        </w:rPr>
        <w:t>from linear regression models. (i)=Unadjusted, (ii)=Adjusted for eosinophils in blood, number of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A3E08">
        <w:rPr>
          <w:rFonts w:ascii="Times New Roman" w:hAnsi="Times New Roman"/>
          <w:sz w:val="20"/>
          <w:szCs w:val="20"/>
          <w:lang w:val="en-US"/>
        </w:rPr>
        <w:t>years of follow-up, age, height and sex, (iii)=Adjusted for the same as (ii) and also for number of packyears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A3E08">
        <w:rPr>
          <w:rFonts w:ascii="Times New Roman" w:hAnsi="Times New Roman"/>
          <w:sz w:val="20"/>
          <w:szCs w:val="20"/>
          <w:lang w:val="en-US"/>
        </w:rPr>
        <w:t>of smoking and exposure to vapors, gas, dust or fumes at work, (iv)=Adjusted for the same as (iii) but also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A3E08">
        <w:rPr>
          <w:rFonts w:ascii="Times New Roman" w:hAnsi="Times New Roman"/>
          <w:sz w:val="20"/>
          <w:szCs w:val="20"/>
          <w:lang w:val="en-US"/>
        </w:rPr>
        <w:t>for BMI and allergic sensitization, (v)=Same as (iv) but also for ICS use and OCS use at study entry and/or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CA3E08">
        <w:rPr>
          <w:rFonts w:ascii="Times New Roman" w:hAnsi="Times New Roman"/>
          <w:sz w:val="20"/>
          <w:szCs w:val="20"/>
          <w:lang w:val="en-US"/>
        </w:rPr>
        <w:t>follow-up, FEV1&lt;80% of predicted at study entry, and significant FEV1 reversibility at study entry.</w:t>
      </w:r>
    </w:p>
    <w:p w:rsidR="005D42FB" w:rsidRDefault="005D42FB" w:rsidP="00535731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D42FB" w:rsidRPr="00583CC1" w:rsidRDefault="005D42FB" w:rsidP="00535731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5D42FB" w:rsidRPr="00162271" w:rsidRDefault="005D42FB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br w:type="page"/>
      </w:r>
      <w:r w:rsidRPr="00162271">
        <w:rPr>
          <w:rFonts w:ascii="Times New Roman" w:hAnsi="Times New Roman"/>
          <w:b/>
          <w:lang w:val="en-US"/>
        </w:rPr>
        <w:t>Age at asthma onset in relation to FEV</w:t>
      </w:r>
      <w:r w:rsidRPr="00162271">
        <w:rPr>
          <w:rFonts w:ascii="Times New Roman" w:hAnsi="Times New Roman"/>
          <w:b/>
          <w:vertAlign w:val="subscript"/>
          <w:lang w:val="en-US"/>
        </w:rPr>
        <w:t>1</w:t>
      </w:r>
      <w:r w:rsidRPr="00162271">
        <w:rPr>
          <w:rFonts w:ascii="Times New Roman" w:hAnsi="Times New Roman"/>
          <w:b/>
          <w:lang w:val="en-US"/>
        </w:rPr>
        <w:t xml:space="preserve"> decline </w:t>
      </w:r>
    </w:p>
    <w:p w:rsidR="005D42FB" w:rsidRPr="00162271" w:rsidRDefault="005D42FB" w:rsidP="006466C0">
      <w:pPr>
        <w:jc w:val="both"/>
        <w:rPr>
          <w:rFonts w:ascii="Times New Roman" w:hAnsi="Times New Roman"/>
          <w:lang w:val="en-US"/>
        </w:rPr>
      </w:pPr>
      <w:r w:rsidRPr="00162271">
        <w:rPr>
          <w:rFonts w:ascii="Times New Roman" w:hAnsi="Times New Roman"/>
          <w:lang w:val="en-US"/>
        </w:rPr>
        <w:t>In total, when combining information attained at the examinations performed at baseline and follow-up, n=828 of the included individuals had available data on age at asthma onset, whereof n=219 had asthma onset before 16 years of age. Among those with available data on age at asthma onset, the mean annual FEV</w:t>
      </w:r>
      <w:r w:rsidRPr="00162271">
        <w:rPr>
          <w:rFonts w:ascii="Times New Roman" w:hAnsi="Times New Roman"/>
          <w:vertAlign w:val="subscript"/>
          <w:lang w:val="en-US"/>
        </w:rPr>
        <w:t>1</w:t>
      </w:r>
      <w:r w:rsidRPr="00162271">
        <w:rPr>
          <w:rFonts w:ascii="Times New Roman" w:hAnsi="Times New Roman"/>
          <w:lang w:val="en-US"/>
        </w:rPr>
        <w:t xml:space="preserve"> decline among those with onset &lt;16 years of age versus ≥16 years of age was -0.09 vs -0.07 (p=0.639) in terms of FEV</w:t>
      </w:r>
      <w:r w:rsidRPr="00162271">
        <w:rPr>
          <w:rFonts w:ascii="Times New Roman" w:hAnsi="Times New Roman"/>
          <w:vertAlign w:val="subscript"/>
          <w:lang w:val="en-US"/>
        </w:rPr>
        <w:t>1</w:t>
      </w:r>
      <w:r w:rsidRPr="00162271">
        <w:rPr>
          <w:rFonts w:ascii="Times New Roman" w:hAnsi="Times New Roman"/>
          <w:lang w:val="en-US"/>
        </w:rPr>
        <w:t>pp and -25ml vs -28ml (p=0.050) in terms of FEV</w:t>
      </w:r>
      <w:r w:rsidRPr="00162271">
        <w:rPr>
          <w:rFonts w:ascii="Times New Roman" w:hAnsi="Times New Roman"/>
          <w:vertAlign w:val="subscript"/>
          <w:lang w:val="en-US"/>
        </w:rPr>
        <w:t>1</w:t>
      </w:r>
      <w:r w:rsidRPr="00162271">
        <w:rPr>
          <w:rFonts w:ascii="Times New Roman" w:hAnsi="Times New Roman"/>
          <w:lang w:val="en-US"/>
        </w:rPr>
        <w:t>ml.</w:t>
      </w:r>
    </w:p>
    <w:p w:rsidR="005D42FB" w:rsidRPr="00162271" w:rsidRDefault="005D42FB" w:rsidP="006466C0">
      <w:pPr>
        <w:jc w:val="both"/>
        <w:rPr>
          <w:rFonts w:ascii="Times New Roman" w:hAnsi="Times New Roman"/>
          <w:sz w:val="20"/>
          <w:szCs w:val="20"/>
          <w:lang w:val="en-US"/>
        </w:rPr>
      </w:pPr>
    </w:p>
    <w:p w:rsidR="005D42FB" w:rsidRPr="00162271" w:rsidRDefault="005D42FB" w:rsidP="006466C0">
      <w:pPr>
        <w:jc w:val="both"/>
        <w:rPr>
          <w:rFonts w:ascii="Times New Roman" w:hAnsi="Times New Roman"/>
          <w:b/>
          <w:lang w:val="en-US"/>
        </w:rPr>
      </w:pPr>
      <w:r w:rsidRPr="00162271">
        <w:rPr>
          <w:rFonts w:ascii="Times New Roman" w:hAnsi="Times New Roman"/>
          <w:b/>
          <w:lang w:val="en-US"/>
        </w:rPr>
        <w:t>FEV</w:t>
      </w:r>
      <w:r w:rsidRPr="00162271">
        <w:rPr>
          <w:rFonts w:ascii="Times New Roman" w:hAnsi="Times New Roman"/>
          <w:b/>
          <w:vertAlign w:val="subscript"/>
          <w:lang w:val="en-US"/>
        </w:rPr>
        <w:t>1</w:t>
      </w:r>
      <w:r w:rsidRPr="00162271">
        <w:rPr>
          <w:rFonts w:ascii="Times New Roman" w:hAnsi="Times New Roman"/>
          <w:b/>
          <w:lang w:val="en-US"/>
        </w:rPr>
        <w:t xml:space="preserve"> decline based on post-bronchodilator results</w:t>
      </w:r>
    </w:p>
    <w:p w:rsidR="005D42FB" w:rsidRPr="003D6676" w:rsidRDefault="005D42FB">
      <w:pPr>
        <w:rPr>
          <w:rFonts w:ascii="Times New Roman" w:hAnsi="Times New Roman"/>
          <w:lang w:val="en-US"/>
        </w:rPr>
      </w:pPr>
      <w:r w:rsidRPr="00162271">
        <w:rPr>
          <w:rFonts w:ascii="Times New Roman" w:hAnsi="Times New Roman"/>
          <w:lang w:val="en-US"/>
        </w:rPr>
        <w:t>As post-bronchodilator spirometry results only were available for a subsample at baseline, FEV</w:t>
      </w:r>
      <w:r w:rsidRPr="00162271">
        <w:rPr>
          <w:rFonts w:ascii="Times New Roman" w:hAnsi="Times New Roman"/>
          <w:vertAlign w:val="subscript"/>
          <w:lang w:val="en-US"/>
        </w:rPr>
        <w:t>1</w:t>
      </w:r>
      <w:r w:rsidRPr="00162271">
        <w:rPr>
          <w:rFonts w:ascii="Times New Roman" w:hAnsi="Times New Roman"/>
          <w:lang w:val="en-US"/>
        </w:rPr>
        <w:t xml:space="preserve"> decline based on post-bronchodilator data could only be calculated for this subsample. The criterion for performing reversibility testing at baseline was FEV</w:t>
      </w:r>
      <w:r w:rsidRPr="00162271">
        <w:rPr>
          <w:rFonts w:ascii="Times New Roman" w:hAnsi="Times New Roman"/>
          <w:vertAlign w:val="subscript"/>
          <w:lang w:val="en-US"/>
        </w:rPr>
        <w:t>1</w:t>
      </w:r>
      <w:r w:rsidRPr="00162271">
        <w:rPr>
          <w:rFonts w:ascii="Times New Roman" w:hAnsi="Times New Roman"/>
          <w:lang w:val="en-US"/>
        </w:rPr>
        <w:t>/VC&lt;0.7 and/or FEV</w:t>
      </w:r>
      <w:r w:rsidRPr="00162271">
        <w:rPr>
          <w:rFonts w:ascii="Times New Roman" w:hAnsi="Times New Roman"/>
          <w:vertAlign w:val="subscript"/>
          <w:lang w:val="en-US"/>
        </w:rPr>
        <w:t>1</w:t>
      </w:r>
      <w:r w:rsidRPr="00162271">
        <w:rPr>
          <w:rFonts w:ascii="Times New Roman" w:hAnsi="Times New Roman"/>
          <w:lang w:val="en-US"/>
        </w:rPr>
        <w:t>&lt;90% of predicted. In contrast, reversibility testing was performed among all subjects in the 2012-2014 follow-up. In total, post-bronchodilator data at both baseline and follow-up was available for n=246. The mean annual decline in FEV</w:t>
      </w:r>
      <w:r w:rsidRPr="00162271">
        <w:rPr>
          <w:rFonts w:ascii="Times New Roman" w:hAnsi="Times New Roman"/>
          <w:vertAlign w:val="subscript"/>
          <w:lang w:val="en-US"/>
        </w:rPr>
        <w:t>1</w:t>
      </w:r>
      <w:r w:rsidRPr="00162271">
        <w:rPr>
          <w:rFonts w:ascii="Times New Roman" w:hAnsi="Times New Roman"/>
          <w:lang w:val="en-US"/>
        </w:rPr>
        <w:t xml:space="preserve"> in this subgroup was -24ml based on pre-bronchodilator values compared to -27ml based on post-bronchodilator values. Further, a</w:t>
      </w:r>
      <w:bookmarkStart w:id="0" w:name="_GoBack"/>
      <w:bookmarkEnd w:id="0"/>
      <w:r w:rsidRPr="00162271">
        <w:rPr>
          <w:rFonts w:ascii="Times New Roman" w:hAnsi="Times New Roman"/>
          <w:lang w:val="en-US"/>
        </w:rPr>
        <w:t>mong the n=246 individuals with available post-bronchodilator data, the Spearman correlation coefficients between FEV</w:t>
      </w:r>
      <w:r w:rsidRPr="00162271">
        <w:rPr>
          <w:rFonts w:ascii="Times New Roman" w:hAnsi="Times New Roman"/>
          <w:vertAlign w:val="subscript"/>
          <w:lang w:val="en-US"/>
        </w:rPr>
        <w:t>1</w:t>
      </w:r>
      <w:r w:rsidRPr="00162271">
        <w:rPr>
          <w:rFonts w:ascii="Times New Roman" w:hAnsi="Times New Roman"/>
          <w:lang w:val="en-US"/>
        </w:rPr>
        <w:t xml:space="preserve"> decline and blood EOS were -0.124 (p=0.052) based on pre-bronchodilator values, and -0.129 (p=0.043) based on post-bronchodilator values.</w:t>
      </w:r>
      <w:r w:rsidRPr="003D6676">
        <w:rPr>
          <w:rFonts w:ascii="Times New Roman" w:hAnsi="Times New Roman"/>
          <w:lang w:val="en-US"/>
        </w:rPr>
        <w:br w:type="page"/>
      </w:r>
    </w:p>
    <w:p w:rsidR="005D42FB" w:rsidRPr="00583CC1" w:rsidRDefault="005D42FB" w:rsidP="007C7870">
      <w:pPr>
        <w:rPr>
          <w:rFonts w:ascii="Times New Roman" w:hAnsi="Times New Roman"/>
          <w:b/>
          <w:lang w:val="en-US"/>
        </w:rPr>
      </w:pPr>
      <w:r w:rsidRPr="00583CC1">
        <w:rPr>
          <w:rFonts w:ascii="Times New Roman" w:hAnsi="Times New Roman"/>
          <w:b/>
          <w:lang w:val="en-US"/>
        </w:rPr>
        <w:t>References</w:t>
      </w:r>
    </w:p>
    <w:p w:rsidR="005D42FB" w:rsidRPr="00583CC1" w:rsidRDefault="005D42FB" w:rsidP="007C7870">
      <w:pPr>
        <w:rPr>
          <w:rFonts w:ascii="Times New Roman" w:hAnsi="Times New Roman"/>
          <w:lang w:val="en-US"/>
        </w:rPr>
      </w:pPr>
    </w:p>
    <w:p w:rsidR="005D42FB" w:rsidRPr="00583CC1" w:rsidRDefault="005D42FB" w:rsidP="00983861">
      <w:pPr>
        <w:rPr>
          <w:rFonts w:ascii="Times New Roman" w:hAnsi="Times New Roman"/>
          <w:lang w:val="en-US"/>
        </w:rPr>
      </w:pPr>
      <w:r w:rsidRPr="00583CC1">
        <w:rPr>
          <w:rFonts w:ascii="Times New Roman" w:hAnsi="Times New Roman"/>
        </w:rPr>
        <w:t xml:space="preserve">E1.  Backman  H,  Lindberg  A,  Oden  A,  Ekerljung  L,  Hedman  L,  Kainu  A,  Sovijärvi  A,  Lundbäck  B,  Rönmark  E.  </w:t>
      </w:r>
      <w:r w:rsidRPr="00583CC1">
        <w:rPr>
          <w:rFonts w:ascii="Times New Roman" w:hAnsi="Times New Roman"/>
          <w:lang w:val="en-US"/>
        </w:rPr>
        <w:t>Reference  values  for  spirometry  -  report  from  the  Obstructive  Lung  Disease  in  Northern  Sweden  studies.  Eur  Clin  Respir  J  2015;</w:t>
      </w:r>
      <w:r>
        <w:rPr>
          <w:rFonts w:ascii="Times New Roman" w:hAnsi="Times New Roman"/>
          <w:lang w:val="en-US"/>
        </w:rPr>
        <w:t xml:space="preserve"> </w:t>
      </w:r>
      <w:r w:rsidRPr="00583CC1">
        <w:rPr>
          <w:rFonts w:ascii="Times New Roman" w:hAnsi="Times New Roman"/>
          <w:lang w:val="en-US"/>
        </w:rPr>
        <w:t>2:</w:t>
      </w:r>
      <w:r>
        <w:rPr>
          <w:rFonts w:ascii="Times New Roman" w:hAnsi="Times New Roman"/>
          <w:lang w:val="en-US"/>
        </w:rPr>
        <w:t xml:space="preserve"> </w:t>
      </w:r>
      <w:r w:rsidRPr="00583CC1">
        <w:rPr>
          <w:rFonts w:ascii="Times New Roman" w:hAnsi="Times New Roman"/>
          <w:lang w:val="en-US"/>
        </w:rPr>
        <w:t>10.3402/ecrj.v2.26375.  eCollection  2015.</w:t>
      </w:r>
    </w:p>
    <w:p w:rsidR="005D42FB" w:rsidRPr="00583CC1" w:rsidRDefault="005D42FB" w:rsidP="00983861">
      <w:pPr>
        <w:rPr>
          <w:rFonts w:ascii="Times New Roman" w:hAnsi="Times New Roman"/>
          <w:lang w:val="en-US"/>
        </w:rPr>
      </w:pPr>
      <w:r w:rsidRPr="00583CC1">
        <w:rPr>
          <w:rFonts w:ascii="Times New Roman" w:hAnsi="Times New Roman"/>
          <w:lang w:val="en-US"/>
        </w:rPr>
        <w:t>E2.  Quanjer  PH,  Stanojevic  S,  Cole  TJ,  Baur  X,  Hall  GL,  Culver  BH,  Enright  PL,  Hankinson  JL,  Ip  MS,  Zheng  J,  Stocks  J; ERS  Global  Lung  Function  Initiative.  Multi-ethnic  reference  values  for  spirometry  for  the  3-95-yr  age  range:  the  global  lung  function  2012  equations.  Eur  Respir  J  2012;</w:t>
      </w:r>
      <w:r>
        <w:rPr>
          <w:rFonts w:ascii="Times New Roman" w:hAnsi="Times New Roman"/>
          <w:lang w:val="en-US"/>
        </w:rPr>
        <w:t xml:space="preserve"> </w:t>
      </w:r>
      <w:r w:rsidRPr="00583CC1">
        <w:rPr>
          <w:rFonts w:ascii="Times New Roman" w:hAnsi="Times New Roman"/>
          <w:lang w:val="en-US"/>
        </w:rPr>
        <w:t>40:</w:t>
      </w:r>
      <w:r>
        <w:rPr>
          <w:rFonts w:ascii="Times New Roman" w:hAnsi="Times New Roman"/>
          <w:lang w:val="en-US"/>
        </w:rPr>
        <w:t xml:space="preserve"> 1324-</w:t>
      </w:r>
      <w:r w:rsidRPr="00583CC1">
        <w:rPr>
          <w:rFonts w:ascii="Times New Roman" w:hAnsi="Times New Roman"/>
          <w:lang w:val="en-US"/>
        </w:rPr>
        <w:t>43.</w:t>
      </w:r>
    </w:p>
    <w:sectPr w:rsidR="005D42FB" w:rsidRPr="00583CC1" w:rsidSect="00B50D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2FB" w:rsidRDefault="005D42FB" w:rsidP="00725683">
      <w:pPr>
        <w:spacing w:after="0" w:line="240" w:lineRule="auto"/>
      </w:pPr>
      <w:r>
        <w:separator/>
      </w:r>
    </w:p>
  </w:endnote>
  <w:endnote w:type="continuationSeparator" w:id="0">
    <w:p w:rsidR="005D42FB" w:rsidRDefault="005D42FB" w:rsidP="00725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D42FB" w:rsidRDefault="005D42FB">
    <w:pPr>
      <w:pStyle w:val="Footer"/>
      <w:jc w:val="center"/>
    </w:pPr>
    <w:fldSimple w:instr="PAGE   \* MERGEFORMAT">
      <w:r>
        <w:rPr>
          <w:noProof/>
        </w:rPr>
        <w:t>16</w:t>
      </w:r>
    </w:fldSimple>
  </w:p>
  <w:p w:rsidR="005D42FB" w:rsidRDefault="005D42F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2FB" w:rsidRDefault="005D42FB" w:rsidP="00725683">
      <w:pPr>
        <w:spacing w:after="0" w:line="240" w:lineRule="auto"/>
      </w:pPr>
      <w:r>
        <w:separator/>
      </w:r>
    </w:p>
  </w:footnote>
  <w:footnote w:type="continuationSeparator" w:id="0">
    <w:p w:rsidR="005D42FB" w:rsidRDefault="005D42FB" w:rsidP="007256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7329E1"/>
    <w:multiLevelType w:val="hybridMultilevel"/>
    <w:tmpl w:val="8062D2DC"/>
    <w:lvl w:ilvl="0" w:tplc="3F22869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2B1C7EE5"/>
    <w:multiLevelType w:val="hybridMultilevel"/>
    <w:tmpl w:val="7FC6479C"/>
    <w:lvl w:ilvl="0" w:tplc="EE860A38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5AAA029C"/>
    <w:multiLevelType w:val="hybridMultilevel"/>
    <w:tmpl w:val="36B66E3A"/>
    <w:lvl w:ilvl="0" w:tplc="B5D0779C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7CFF2928"/>
    <w:multiLevelType w:val="hybridMultilevel"/>
    <w:tmpl w:val="1346D006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8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50D08"/>
    <w:rsid w:val="000444AF"/>
    <w:rsid w:val="00054F10"/>
    <w:rsid w:val="00091707"/>
    <w:rsid w:val="000C2B7F"/>
    <w:rsid w:val="000E439E"/>
    <w:rsid w:val="00124FDC"/>
    <w:rsid w:val="00162271"/>
    <w:rsid w:val="001B09A5"/>
    <w:rsid w:val="001D2D72"/>
    <w:rsid w:val="001D3766"/>
    <w:rsid w:val="001F6E2B"/>
    <w:rsid w:val="00206145"/>
    <w:rsid w:val="0023111E"/>
    <w:rsid w:val="00256AFE"/>
    <w:rsid w:val="00281100"/>
    <w:rsid w:val="00296D02"/>
    <w:rsid w:val="002C29E7"/>
    <w:rsid w:val="002F2149"/>
    <w:rsid w:val="003142FA"/>
    <w:rsid w:val="00316245"/>
    <w:rsid w:val="00336FF1"/>
    <w:rsid w:val="003427E7"/>
    <w:rsid w:val="00360D09"/>
    <w:rsid w:val="0038392E"/>
    <w:rsid w:val="003A3326"/>
    <w:rsid w:val="003A6E88"/>
    <w:rsid w:val="003C1783"/>
    <w:rsid w:val="003D6676"/>
    <w:rsid w:val="00441008"/>
    <w:rsid w:val="004A487A"/>
    <w:rsid w:val="004E3A23"/>
    <w:rsid w:val="004E6D9F"/>
    <w:rsid w:val="004F0CA5"/>
    <w:rsid w:val="005005CD"/>
    <w:rsid w:val="00503885"/>
    <w:rsid w:val="0052647C"/>
    <w:rsid w:val="00535731"/>
    <w:rsid w:val="00576E1B"/>
    <w:rsid w:val="00583CC1"/>
    <w:rsid w:val="005A7C5E"/>
    <w:rsid w:val="005C328C"/>
    <w:rsid w:val="005D4114"/>
    <w:rsid w:val="005D42FB"/>
    <w:rsid w:val="005E1875"/>
    <w:rsid w:val="005E244E"/>
    <w:rsid w:val="006466C0"/>
    <w:rsid w:val="006478C8"/>
    <w:rsid w:val="0067547E"/>
    <w:rsid w:val="006B48E2"/>
    <w:rsid w:val="007106B1"/>
    <w:rsid w:val="007113C9"/>
    <w:rsid w:val="0071210D"/>
    <w:rsid w:val="00720010"/>
    <w:rsid w:val="00725683"/>
    <w:rsid w:val="00740A97"/>
    <w:rsid w:val="007602A5"/>
    <w:rsid w:val="00780848"/>
    <w:rsid w:val="007C7870"/>
    <w:rsid w:val="007D4EC1"/>
    <w:rsid w:val="007D612C"/>
    <w:rsid w:val="007E33F6"/>
    <w:rsid w:val="008161F8"/>
    <w:rsid w:val="00877B34"/>
    <w:rsid w:val="008A380D"/>
    <w:rsid w:val="008E2D32"/>
    <w:rsid w:val="0090461B"/>
    <w:rsid w:val="009133AC"/>
    <w:rsid w:val="00922721"/>
    <w:rsid w:val="00935935"/>
    <w:rsid w:val="00974F2E"/>
    <w:rsid w:val="00983861"/>
    <w:rsid w:val="009C08B1"/>
    <w:rsid w:val="009C1955"/>
    <w:rsid w:val="009C4060"/>
    <w:rsid w:val="009D4272"/>
    <w:rsid w:val="00A146CA"/>
    <w:rsid w:val="00A22B1D"/>
    <w:rsid w:val="00A80DD3"/>
    <w:rsid w:val="00AA0332"/>
    <w:rsid w:val="00B30D65"/>
    <w:rsid w:val="00B4343E"/>
    <w:rsid w:val="00B50D08"/>
    <w:rsid w:val="00B61D57"/>
    <w:rsid w:val="00BC1173"/>
    <w:rsid w:val="00BE1086"/>
    <w:rsid w:val="00BF602C"/>
    <w:rsid w:val="00C0046D"/>
    <w:rsid w:val="00C359CF"/>
    <w:rsid w:val="00C3645F"/>
    <w:rsid w:val="00C37D1B"/>
    <w:rsid w:val="00C53A47"/>
    <w:rsid w:val="00C84B4A"/>
    <w:rsid w:val="00C91A51"/>
    <w:rsid w:val="00CA3E08"/>
    <w:rsid w:val="00CB446C"/>
    <w:rsid w:val="00CC2915"/>
    <w:rsid w:val="00CD008D"/>
    <w:rsid w:val="00CD62B4"/>
    <w:rsid w:val="00D03127"/>
    <w:rsid w:val="00D234A6"/>
    <w:rsid w:val="00D27C67"/>
    <w:rsid w:val="00D45983"/>
    <w:rsid w:val="00D53180"/>
    <w:rsid w:val="00D568FE"/>
    <w:rsid w:val="00D82DBC"/>
    <w:rsid w:val="00DF0737"/>
    <w:rsid w:val="00DF4E38"/>
    <w:rsid w:val="00DF4E77"/>
    <w:rsid w:val="00E1077C"/>
    <w:rsid w:val="00E26C8D"/>
    <w:rsid w:val="00E60348"/>
    <w:rsid w:val="00E82DB5"/>
    <w:rsid w:val="00EB276C"/>
    <w:rsid w:val="00ED3A2B"/>
    <w:rsid w:val="00EF4CE8"/>
    <w:rsid w:val="00F12254"/>
    <w:rsid w:val="00F13E43"/>
    <w:rsid w:val="00F2433C"/>
    <w:rsid w:val="00F40BFE"/>
    <w:rsid w:val="00F40FD5"/>
    <w:rsid w:val="00F65576"/>
    <w:rsid w:val="00F8519C"/>
    <w:rsid w:val="00F92B34"/>
    <w:rsid w:val="00FB734A"/>
    <w:rsid w:val="00FC3ACD"/>
    <w:rsid w:val="00FD0B8D"/>
    <w:rsid w:val="00FD24A0"/>
    <w:rsid w:val="00FE01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CE8"/>
    <w:pPr>
      <w:spacing w:after="200" w:line="276" w:lineRule="auto"/>
    </w:pPr>
    <w:rPr>
      <w:lang w:val="sv-SE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133AC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133AC"/>
    <w:rPr>
      <w:rFonts w:ascii="Cambria" w:hAnsi="Cambria" w:cs="Times New Roman"/>
      <w:b/>
      <w:bCs/>
      <w:color w:val="365F91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rsid w:val="00913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133A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38392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7256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725683"/>
    <w:rPr>
      <w:rFonts w:cs="Times New Roman"/>
    </w:rPr>
  </w:style>
  <w:style w:type="paragraph" w:styleId="Footer">
    <w:name w:val="footer"/>
    <w:basedOn w:val="Normal"/>
    <w:link w:val="FooterChar"/>
    <w:uiPriority w:val="99"/>
    <w:rsid w:val="0072568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72568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67413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7</TotalTime>
  <Pages>17</Pages>
  <Words>3731</Words>
  <Characters>21271</Characters>
  <Application>Microsoft Office Outlook</Application>
  <DocSecurity>0</DocSecurity>
  <Lines>0</Lines>
  <Paragraphs>0</Paragraphs>
  <ScaleCrop>false</ScaleCrop>
  <Company>Norrbottens läns landsting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EV1 decline in relation to blood eosinophils and neutrophils </dc:title>
  <dc:subject/>
  <dc:creator>Helena Backman</dc:creator>
  <cp:keywords/>
  <dc:description/>
  <cp:lastModifiedBy>13797</cp:lastModifiedBy>
  <cp:revision>2</cp:revision>
  <cp:lastPrinted>2018-09-10T07:53:00Z</cp:lastPrinted>
  <dcterms:created xsi:type="dcterms:W3CDTF">2020-03-14T05:32:00Z</dcterms:created>
  <dcterms:modified xsi:type="dcterms:W3CDTF">2020-03-14T05:32:00Z</dcterms:modified>
</cp:coreProperties>
</file>